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C048D10" w:rsidR="00FB3483" w:rsidRPr="00930A31" w:rsidRDefault="00A535A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E6D6318" w:rsidR="00FB3483" w:rsidRPr="00930A31" w:rsidRDefault="00C97EB1"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7C0FE13" w:rsidR="00FB3483" w:rsidRPr="00930A31" w:rsidRDefault="00C5348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F2BC0CA" w:rsidR="00FB3483" w:rsidRPr="00930A31" w:rsidRDefault="00DD3DB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4E58FBF" w:rsidR="00FB3483" w:rsidRPr="00930A31" w:rsidRDefault="00453C7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780013D" w:rsidR="00FB3483" w:rsidRPr="00930A31" w:rsidRDefault="00453C7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570F8CA" w:rsidR="00FB3483" w:rsidRPr="00930A31" w:rsidRDefault="00453C7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A568983" w:rsidR="00FB3483" w:rsidRPr="00930A31" w:rsidRDefault="00A535AD"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4E65869" w:rsidR="00FB3483" w:rsidRPr="00930A31" w:rsidRDefault="00A535A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3DA643F" w:rsidR="00930A31" w:rsidRPr="00930A31" w:rsidRDefault="00A535A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762E173" w:rsidR="00930A31" w:rsidRPr="00930A31" w:rsidRDefault="00FB727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A16293D" w:rsidR="00FB3483" w:rsidRPr="00930A31" w:rsidRDefault="00CA7EE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35CD63B"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B631130" w:rsidR="00930A31" w:rsidRPr="00930A31" w:rsidRDefault="00A535AD" w:rsidP="005979B8">
            <w:pPr>
              <w:pStyle w:val="Default"/>
              <w:spacing w:before="40" w:after="40"/>
              <w:rPr>
                <w:rFonts w:ascii="Arial" w:hAnsi="Arial" w:cs="Arial"/>
                <w:color w:val="auto"/>
                <w:sz w:val="18"/>
                <w:szCs w:val="18"/>
              </w:rPr>
            </w:pPr>
            <w:r>
              <w:rPr>
                <w:rFonts w:ascii="Arial" w:hAnsi="Arial" w:cs="Arial"/>
                <w:color w:val="auto"/>
                <w:sz w:val="18"/>
                <w:szCs w:val="18"/>
              </w:rPr>
              <w:t>2</w:t>
            </w:r>
            <w:r w:rsidR="000E07B0">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8A28F2A" w:rsidR="00930A31" w:rsidRPr="00930A31" w:rsidRDefault="00A535AD" w:rsidP="005979B8">
            <w:pPr>
              <w:pStyle w:val="Default"/>
              <w:spacing w:before="40" w:after="40"/>
              <w:rPr>
                <w:rFonts w:ascii="Arial" w:hAnsi="Arial" w:cs="Arial"/>
                <w:color w:val="auto"/>
                <w:sz w:val="18"/>
                <w:szCs w:val="18"/>
              </w:rPr>
            </w:pPr>
            <w:r>
              <w:rPr>
                <w:rFonts w:ascii="Arial" w:hAnsi="Arial" w:cs="Arial"/>
                <w:color w:val="auto"/>
                <w:sz w:val="18"/>
                <w:szCs w:val="18"/>
              </w:rPr>
              <w:t>2</w:t>
            </w:r>
            <w:r w:rsidR="000E07B0">
              <w:rPr>
                <w:rFonts w:ascii="Arial" w:hAnsi="Arial" w:cs="Arial"/>
                <w:color w:val="auto"/>
                <w:sz w:val="18"/>
                <w:szCs w:val="18"/>
              </w:rPr>
              <w:t>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1597C04" w:rsidR="00930A31" w:rsidRPr="00930A31" w:rsidRDefault="00421BA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8268F40" w:rsidR="00930A31" w:rsidRPr="00930A31" w:rsidRDefault="00A535A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0F757E2"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39A91C4" w:rsidR="00930A31" w:rsidRPr="00930A31" w:rsidRDefault="00A535A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BD6CDB0" w:rsidR="006E5FE2" w:rsidRPr="00930A31" w:rsidRDefault="00A535A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21E5E70"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4411FF0" w:rsidR="00930A31" w:rsidRPr="00930A31" w:rsidRDefault="00C34B37"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76F5B3C" w:rsidR="00930A31" w:rsidRPr="00930A31" w:rsidRDefault="00C34B3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054BED3" w:rsidR="00FB3483" w:rsidRPr="00930A31" w:rsidRDefault="001922BB" w:rsidP="005979B8">
            <w:pPr>
              <w:pStyle w:val="Default"/>
              <w:spacing w:before="40" w:after="40"/>
              <w:rPr>
                <w:rFonts w:ascii="Arial" w:hAnsi="Arial" w:cs="Arial"/>
                <w:color w:val="auto"/>
                <w:sz w:val="18"/>
                <w:szCs w:val="18"/>
              </w:rPr>
            </w:pPr>
            <w:r>
              <w:rPr>
                <w:rFonts w:ascii="Arial" w:hAnsi="Arial" w:cs="Arial"/>
                <w:color w:val="auto"/>
                <w:sz w:val="18"/>
                <w:szCs w:val="18"/>
              </w:rPr>
              <w:t>2</w:t>
            </w:r>
            <w:r w:rsidR="001E72EE">
              <w:rPr>
                <w:rFonts w:ascii="Arial" w:hAnsi="Arial" w:cs="Arial"/>
                <w:color w:val="auto"/>
                <w:sz w:val="18"/>
                <w:szCs w:val="18"/>
              </w:rPr>
              <w:t>3-2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D2DE6F2" w:rsidR="00FB3483" w:rsidRPr="00930A31" w:rsidRDefault="009B024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0502B35" w:rsidR="00FB3483" w:rsidRPr="00930A31" w:rsidRDefault="00444BA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75CC45D" w:rsidR="00930A31" w:rsidRPr="00930A31" w:rsidRDefault="009B024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55D5FB2" w:rsidR="00930A31" w:rsidRPr="00930A31" w:rsidRDefault="00A535AD"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896BC4B" w:rsidR="00930A31" w:rsidRPr="00930A31" w:rsidRDefault="00A535AD"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E6C16AD" w:rsidR="00930A31" w:rsidRPr="00930A31" w:rsidRDefault="00A535AD"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41DF5B5" w:rsidR="00FB3483" w:rsidRPr="00930A31" w:rsidRDefault="00A535AD"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4FB1BFB" w:rsidR="00077B44" w:rsidRPr="00930A31" w:rsidRDefault="00A535AD"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75B716F" w:rsidR="00930A31" w:rsidRPr="00930A31" w:rsidRDefault="00A535AD"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E80B562" w:rsidR="00930A31" w:rsidRPr="00930A31" w:rsidRDefault="00A535AD"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4E022D0" w:rsidR="00930A31" w:rsidRPr="00930A31" w:rsidRDefault="00A535AD"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D76E964" w:rsidR="00930A31" w:rsidRPr="00930A31" w:rsidRDefault="00A535AD"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AB2307B" w:rsidR="00930A31" w:rsidRPr="00930A31" w:rsidRDefault="00065628"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65A364D" w:rsidR="00930A31" w:rsidRPr="00930A31" w:rsidRDefault="00776042"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49442F9" w:rsidR="00930A31" w:rsidRPr="00930A31" w:rsidRDefault="00A535A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D7F57E" w:rsidR="00077B44" w:rsidRPr="00930A31" w:rsidRDefault="00A535AD"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0FCEC45" w:rsidR="00077B44" w:rsidRPr="00930A31" w:rsidRDefault="00A535AD"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0FEC8FD" w:rsidR="00077B44" w:rsidRPr="00930A31" w:rsidRDefault="00A535AD"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5F677B" w14:textId="77777777" w:rsidR="00861895" w:rsidRDefault="00861895">
      <w:r>
        <w:separator/>
      </w:r>
    </w:p>
  </w:endnote>
  <w:endnote w:type="continuationSeparator" w:id="0">
    <w:p w14:paraId="0E0FD9A4" w14:textId="77777777" w:rsidR="00861895" w:rsidRDefault="008618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7C9B8D" w14:textId="77777777" w:rsidR="00861895" w:rsidRDefault="00861895">
      <w:r>
        <w:separator/>
      </w:r>
    </w:p>
  </w:footnote>
  <w:footnote w:type="continuationSeparator" w:id="0">
    <w:p w14:paraId="473B5EF9" w14:textId="77777777" w:rsidR="00861895" w:rsidRDefault="008618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09CC47F" w:rsidR="00947707" w:rsidRPr="00930A31" w:rsidRDefault="00D2034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F00E6A2">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5628"/>
    <w:rsid w:val="00077B44"/>
    <w:rsid w:val="000E07B0"/>
    <w:rsid w:val="00152CDB"/>
    <w:rsid w:val="00161951"/>
    <w:rsid w:val="00180170"/>
    <w:rsid w:val="00182055"/>
    <w:rsid w:val="0018323E"/>
    <w:rsid w:val="00190C83"/>
    <w:rsid w:val="001922BB"/>
    <w:rsid w:val="001E72EE"/>
    <w:rsid w:val="00246C93"/>
    <w:rsid w:val="00256BAF"/>
    <w:rsid w:val="00261765"/>
    <w:rsid w:val="002A2A06"/>
    <w:rsid w:val="003103C2"/>
    <w:rsid w:val="003516AD"/>
    <w:rsid w:val="00363B8D"/>
    <w:rsid w:val="003760FB"/>
    <w:rsid w:val="003B79FF"/>
    <w:rsid w:val="00400A0B"/>
    <w:rsid w:val="00421BAB"/>
    <w:rsid w:val="00443C1D"/>
    <w:rsid w:val="00444BA3"/>
    <w:rsid w:val="00453C7A"/>
    <w:rsid w:val="00461576"/>
    <w:rsid w:val="004A4446"/>
    <w:rsid w:val="004C1685"/>
    <w:rsid w:val="004F1BB7"/>
    <w:rsid w:val="005078EE"/>
    <w:rsid w:val="00550BF1"/>
    <w:rsid w:val="0059028D"/>
    <w:rsid w:val="005979B8"/>
    <w:rsid w:val="00625B57"/>
    <w:rsid w:val="006C09A0"/>
    <w:rsid w:val="006D59F9"/>
    <w:rsid w:val="006E5FE2"/>
    <w:rsid w:val="006F3BA6"/>
    <w:rsid w:val="00726794"/>
    <w:rsid w:val="0077253C"/>
    <w:rsid w:val="00773A6A"/>
    <w:rsid w:val="00776042"/>
    <w:rsid w:val="008412D5"/>
    <w:rsid w:val="00861895"/>
    <w:rsid w:val="008A3EAE"/>
    <w:rsid w:val="008E2C91"/>
    <w:rsid w:val="00930A31"/>
    <w:rsid w:val="00933089"/>
    <w:rsid w:val="00947707"/>
    <w:rsid w:val="009827E5"/>
    <w:rsid w:val="009B0243"/>
    <w:rsid w:val="00A215D2"/>
    <w:rsid w:val="00A535AD"/>
    <w:rsid w:val="00A86593"/>
    <w:rsid w:val="00AB79CE"/>
    <w:rsid w:val="00AE4BBD"/>
    <w:rsid w:val="00B51910"/>
    <w:rsid w:val="00C22710"/>
    <w:rsid w:val="00C34B37"/>
    <w:rsid w:val="00C457ED"/>
    <w:rsid w:val="00C53483"/>
    <w:rsid w:val="00C80424"/>
    <w:rsid w:val="00C97EB1"/>
    <w:rsid w:val="00CA7EE2"/>
    <w:rsid w:val="00D20344"/>
    <w:rsid w:val="00D95D84"/>
    <w:rsid w:val="00DB6C54"/>
    <w:rsid w:val="00DC4F19"/>
    <w:rsid w:val="00DD3DB9"/>
    <w:rsid w:val="00DE6C1E"/>
    <w:rsid w:val="00E14AB8"/>
    <w:rsid w:val="00E324A8"/>
    <w:rsid w:val="00E66E3A"/>
    <w:rsid w:val="00EB610E"/>
    <w:rsid w:val="00EF71D4"/>
    <w:rsid w:val="00F67C14"/>
    <w:rsid w:val="00F860E1"/>
    <w:rsid w:val="00FB3483"/>
    <w:rsid w:val="00FB727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56</Words>
  <Characters>602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avinder Saini</cp:lastModifiedBy>
  <cp:revision>2</cp:revision>
  <cp:lastPrinted>2020-11-24T03:02:00Z</cp:lastPrinted>
  <dcterms:created xsi:type="dcterms:W3CDTF">2024-02-24T12:52:00Z</dcterms:created>
  <dcterms:modified xsi:type="dcterms:W3CDTF">2024-02-24T12:52:00Z</dcterms:modified>
</cp:coreProperties>
</file>